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17010" w14:textId="747ADFE4" w:rsidR="00673EEC" w:rsidRDefault="00673EEC" w:rsidP="00673EEC">
      <w:pPr>
        <w:spacing w:line="276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rticipating clinics and project team</w:t>
      </w:r>
    </w:p>
    <w:p w14:paraId="6304CB03" w14:textId="77777777" w:rsidR="00673EEC" w:rsidRDefault="00673EEC" w:rsidP="00673EEC">
      <w:pPr>
        <w:spacing w:line="276" w:lineRule="auto"/>
        <w:rPr>
          <w:rFonts w:ascii="Arial" w:hAnsi="Arial" w:cs="Arial"/>
          <w:sz w:val="22"/>
          <w:szCs w:val="22"/>
        </w:rPr>
      </w:pPr>
    </w:p>
    <w:p w14:paraId="49ED0A94" w14:textId="77777777" w:rsidR="00673EEC" w:rsidRPr="00FE36C2" w:rsidRDefault="00673EEC" w:rsidP="00673EEC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FE36C2">
        <w:rPr>
          <w:rFonts w:ascii="Arial" w:hAnsi="Arial" w:cs="Arial"/>
          <w:b/>
          <w:bCs/>
          <w:sz w:val="22"/>
          <w:szCs w:val="22"/>
        </w:rPr>
        <w:t>Participating HIV care clinics</w:t>
      </w:r>
    </w:p>
    <w:p w14:paraId="25BBBD76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hAnsi="Arial" w:cs="Arial"/>
          <w:sz w:val="22"/>
          <w:szCs w:val="22"/>
        </w:rPr>
      </w:pPr>
      <w:r w:rsidRPr="00CD6C8C">
        <w:rPr>
          <w:rFonts w:ascii="Arial" w:hAnsi="Arial" w:cs="Arial"/>
          <w:sz w:val="22"/>
          <w:szCs w:val="22"/>
        </w:rPr>
        <w:t>Ahero Sub County Hospital</w:t>
      </w:r>
    </w:p>
    <w:p w14:paraId="2E602EB6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hAnsi="Arial" w:cs="Arial"/>
          <w:sz w:val="22"/>
          <w:szCs w:val="22"/>
        </w:rPr>
      </w:pPr>
      <w:r w:rsidRPr="00CD6C8C">
        <w:rPr>
          <w:rFonts w:ascii="Arial" w:hAnsi="Arial" w:cs="Arial"/>
          <w:sz w:val="22"/>
          <w:szCs w:val="22"/>
        </w:rPr>
        <w:t>Bondo Sub County Hospital</w:t>
      </w:r>
    </w:p>
    <w:p w14:paraId="3AECC399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  <w:sz w:val="22"/>
          <w:szCs w:val="22"/>
        </w:rPr>
      </w:pPr>
      <w:r w:rsidRPr="00CD6C8C">
        <w:rPr>
          <w:rFonts w:ascii="Arial" w:hAnsi="Arial" w:cs="Arial"/>
          <w:color w:val="000000"/>
          <w:sz w:val="22"/>
          <w:szCs w:val="22"/>
        </w:rPr>
        <w:t>Coptic Hope Center, Ngong road</w:t>
      </w:r>
    </w:p>
    <w:p w14:paraId="2818A95D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</w:rPr>
      </w:pPr>
      <w:r w:rsidRPr="00CD6C8C">
        <w:rPr>
          <w:rFonts w:ascii="Arial" w:hAnsi="Arial" w:cs="Arial"/>
          <w:color w:val="000000"/>
          <w:sz w:val="22"/>
          <w:szCs w:val="22"/>
        </w:rPr>
        <w:t>Coptic Medical Center, Industrial Area</w:t>
      </w:r>
    </w:p>
    <w:p w14:paraId="55261406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</w:rPr>
      </w:pPr>
      <w:r w:rsidRPr="00CD6C8C">
        <w:rPr>
          <w:rFonts w:ascii="Arial" w:hAnsi="Arial" w:cs="Arial"/>
          <w:color w:val="000000"/>
          <w:sz w:val="22"/>
          <w:szCs w:val="22"/>
        </w:rPr>
        <w:t>Karatina Sub-County Hospital</w:t>
      </w:r>
    </w:p>
    <w:p w14:paraId="30DB0FB5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</w:rPr>
      </w:pPr>
      <w:r w:rsidRPr="00CD6C8C">
        <w:rPr>
          <w:rFonts w:ascii="Arial" w:hAnsi="Arial" w:cs="Arial"/>
          <w:color w:val="000000"/>
          <w:sz w:val="22"/>
          <w:szCs w:val="22"/>
        </w:rPr>
        <w:t>Kerugoya County Referral Hospital</w:t>
      </w:r>
    </w:p>
    <w:p w14:paraId="5EF67150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  <w:sz w:val="22"/>
          <w:szCs w:val="22"/>
        </w:rPr>
      </w:pPr>
      <w:r w:rsidRPr="00CD6C8C">
        <w:rPr>
          <w:rFonts w:ascii="Arial" w:hAnsi="Arial" w:cs="Arial"/>
          <w:color w:val="000000"/>
          <w:sz w:val="22"/>
          <w:szCs w:val="22"/>
        </w:rPr>
        <w:t>Kiambu County Referral Hospital</w:t>
      </w:r>
    </w:p>
    <w:p w14:paraId="2F65ECBF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hAnsi="Arial" w:cs="Arial"/>
          <w:sz w:val="22"/>
          <w:szCs w:val="22"/>
        </w:rPr>
      </w:pPr>
      <w:r w:rsidRPr="00CD6C8C">
        <w:rPr>
          <w:rFonts w:ascii="Arial" w:hAnsi="Arial" w:cs="Arial"/>
          <w:sz w:val="22"/>
          <w:szCs w:val="22"/>
        </w:rPr>
        <w:t>Kisumu County Referral Hospital</w:t>
      </w:r>
    </w:p>
    <w:p w14:paraId="74381754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  <w:sz w:val="22"/>
          <w:szCs w:val="22"/>
        </w:rPr>
      </w:pPr>
      <w:r w:rsidRPr="00CD6C8C">
        <w:rPr>
          <w:rFonts w:ascii="Arial" w:hAnsi="Arial" w:cs="Arial"/>
          <w:sz w:val="22"/>
          <w:szCs w:val="22"/>
        </w:rPr>
        <w:t>Kombewa Sub County Hospital</w:t>
      </w:r>
    </w:p>
    <w:p w14:paraId="26E3D758" w14:textId="77777777" w:rsidR="00673EE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hAnsi="Arial" w:cs="Arial"/>
        </w:rPr>
      </w:pPr>
      <w:r w:rsidRPr="00CD6C8C">
        <w:rPr>
          <w:rFonts w:ascii="Arial" w:hAnsi="Arial" w:cs="Arial"/>
          <w:sz w:val="22"/>
          <w:szCs w:val="22"/>
        </w:rPr>
        <w:t>Lumumba Sub County Hospital</w:t>
      </w:r>
    </w:p>
    <w:p w14:paraId="0DC91F1E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</w:rPr>
      </w:pPr>
      <w:r w:rsidRPr="00CD6C8C">
        <w:rPr>
          <w:rFonts w:ascii="Arial" w:hAnsi="Arial" w:cs="Arial"/>
          <w:color w:val="000000"/>
          <w:sz w:val="22"/>
          <w:szCs w:val="22"/>
        </w:rPr>
        <w:t>Mbagathi County Hospital </w:t>
      </w:r>
    </w:p>
    <w:p w14:paraId="77BB74B2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</w:rPr>
      </w:pPr>
      <w:r w:rsidRPr="00CD6C8C">
        <w:rPr>
          <w:rFonts w:ascii="Arial" w:hAnsi="Arial" w:cs="Arial"/>
        </w:rPr>
        <w:t>Migori County Referral Hospital</w:t>
      </w:r>
    </w:p>
    <w:p w14:paraId="6D78D6B5" w14:textId="77777777" w:rsidR="00673EE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hAnsi="Arial" w:cs="Arial"/>
        </w:rPr>
      </w:pPr>
      <w:r w:rsidRPr="00CD6C8C">
        <w:rPr>
          <w:rFonts w:ascii="Arial" w:hAnsi="Arial" w:cs="Arial"/>
          <w:sz w:val="22"/>
          <w:szCs w:val="22"/>
        </w:rPr>
        <w:t>Muhoroni Sub County Hospital</w:t>
      </w:r>
    </w:p>
    <w:p w14:paraId="4FD1DC4F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  <w:sz w:val="22"/>
          <w:szCs w:val="22"/>
        </w:rPr>
      </w:pPr>
      <w:r w:rsidRPr="00CD6C8C">
        <w:rPr>
          <w:rFonts w:ascii="Arial" w:hAnsi="Arial" w:cs="Arial"/>
          <w:color w:val="000000"/>
          <w:sz w:val="22"/>
          <w:szCs w:val="22"/>
        </w:rPr>
        <w:t>Murang'a County Referral Hospital</w:t>
      </w:r>
    </w:p>
    <w:p w14:paraId="40FD9499" w14:textId="77777777" w:rsidR="00673EE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hAnsi="Arial" w:cs="Arial"/>
        </w:rPr>
      </w:pPr>
      <w:r w:rsidRPr="00CD6C8C">
        <w:rPr>
          <w:rFonts w:ascii="Arial" w:hAnsi="Arial" w:cs="Arial"/>
          <w:sz w:val="22"/>
          <w:szCs w:val="22"/>
        </w:rPr>
        <w:t>Nyakach Sub County Hospita</w:t>
      </w:r>
      <w:r>
        <w:rPr>
          <w:rFonts w:ascii="Arial" w:hAnsi="Arial" w:cs="Arial"/>
        </w:rPr>
        <w:t>l</w:t>
      </w:r>
    </w:p>
    <w:p w14:paraId="5B3A7983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</w:rPr>
      </w:pPr>
      <w:r w:rsidRPr="00CD6C8C">
        <w:rPr>
          <w:rFonts w:ascii="Arial" w:hAnsi="Arial" w:cs="Arial"/>
          <w:color w:val="000000"/>
          <w:sz w:val="22"/>
          <w:szCs w:val="22"/>
        </w:rPr>
        <w:t>Nyeri Cou</w:t>
      </w:r>
      <w:r>
        <w:rPr>
          <w:rFonts w:ascii="Arial" w:hAnsi="Arial" w:cs="Arial"/>
          <w:color w:val="000000"/>
        </w:rPr>
        <w:t>n</w:t>
      </w:r>
      <w:r w:rsidRPr="00CD6C8C">
        <w:rPr>
          <w:rFonts w:ascii="Arial" w:hAnsi="Arial" w:cs="Arial"/>
          <w:color w:val="000000"/>
          <w:sz w:val="22"/>
          <w:szCs w:val="22"/>
        </w:rPr>
        <w:t>ty Referral Hospita</w:t>
      </w:r>
      <w:r>
        <w:rPr>
          <w:rFonts w:ascii="Arial" w:hAnsi="Arial" w:cs="Arial"/>
          <w:color w:val="000000"/>
        </w:rPr>
        <w:t>l</w:t>
      </w:r>
    </w:p>
    <w:p w14:paraId="6D547ED0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</w:rPr>
      </w:pPr>
      <w:r w:rsidRPr="00CD6C8C">
        <w:rPr>
          <w:rFonts w:ascii="Arial" w:hAnsi="Arial" w:cs="Arial"/>
          <w:color w:val="000000"/>
          <w:sz w:val="22"/>
          <w:szCs w:val="22"/>
        </w:rPr>
        <w:t>PCEA Kikuyu Hospital</w:t>
      </w:r>
    </w:p>
    <w:p w14:paraId="5D91E4CD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  <w:sz w:val="22"/>
          <w:szCs w:val="22"/>
        </w:rPr>
      </w:pPr>
      <w:r w:rsidRPr="00CD6C8C">
        <w:rPr>
          <w:rFonts w:ascii="Arial" w:hAnsi="Arial" w:cs="Arial"/>
          <w:color w:val="000000"/>
          <w:sz w:val="22"/>
          <w:szCs w:val="22"/>
        </w:rPr>
        <w:t>Pumwani National Referral Maternity Hospital</w:t>
      </w:r>
    </w:p>
    <w:p w14:paraId="41037466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hAnsi="Arial" w:cs="Arial"/>
          <w:sz w:val="22"/>
          <w:szCs w:val="22"/>
        </w:rPr>
      </w:pPr>
      <w:r w:rsidRPr="00CD6C8C">
        <w:rPr>
          <w:rFonts w:ascii="Arial" w:hAnsi="Arial" w:cs="Arial"/>
          <w:sz w:val="22"/>
          <w:szCs w:val="22"/>
        </w:rPr>
        <w:t>Rabuor Sub County Hospital</w:t>
      </w:r>
    </w:p>
    <w:p w14:paraId="3C95446C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hAnsi="Arial" w:cs="Arial"/>
          <w:sz w:val="22"/>
          <w:szCs w:val="22"/>
        </w:rPr>
      </w:pPr>
      <w:r w:rsidRPr="00CD6C8C">
        <w:rPr>
          <w:rFonts w:ascii="Arial" w:hAnsi="Arial" w:cs="Arial"/>
          <w:sz w:val="22"/>
          <w:szCs w:val="22"/>
        </w:rPr>
        <w:t>Rachuonyo Sub County Hospital</w:t>
      </w:r>
    </w:p>
    <w:p w14:paraId="456EB522" w14:textId="77777777" w:rsidR="00673EE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hAnsi="Arial" w:cs="Arial"/>
        </w:rPr>
      </w:pPr>
      <w:r w:rsidRPr="00CD6C8C">
        <w:rPr>
          <w:rFonts w:ascii="Arial" w:hAnsi="Arial" w:cs="Arial"/>
          <w:sz w:val="22"/>
          <w:szCs w:val="22"/>
        </w:rPr>
        <w:t>Rongo Sub County Hospita</w:t>
      </w:r>
      <w:r>
        <w:rPr>
          <w:rFonts w:ascii="Arial" w:hAnsi="Arial" w:cs="Arial"/>
        </w:rPr>
        <w:t>l</w:t>
      </w:r>
    </w:p>
    <w:p w14:paraId="4327A148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</w:rPr>
      </w:pPr>
      <w:r w:rsidRPr="00CD6C8C">
        <w:rPr>
          <w:rFonts w:ascii="Arial" w:hAnsi="Arial" w:cs="Arial"/>
          <w:color w:val="000000"/>
          <w:sz w:val="22"/>
          <w:szCs w:val="22"/>
        </w:rPr>
        <w:t>Ruiru Sub-County Hospital</w:t>
      </w:r>
    </w:p>
    <w:p w14:paraId="62632F61" w14:textId="77777777" w:rsidR="00673EE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hAnsi="Arial" w:cs="Arial"/>
        </w:rPr>
      </w:pPr>
      <w:r w:rsidRPr="00CD6C8C">
        <w:rPr>
          <w:rFonts w:ascii="Arial" w:hAnsi="Arial" w:cs="Arial"/>
        </w:rPr>
        <w:t>Siaya County Referral Hospital</w:t>
      </w:r>
    </w:p>
    <w:p w14:paraId="121D8F7B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</w:rPr>
      </w:pPr>
      <w:r w:rsidRPr="00CD6C8C">
        <w:rPr>
          <w:rFonts w:ascii="Arial" w:hAnsi="Arial" w:cs="Arial"/>
          <w:color w:val="000000"/>
          <w:sz w:val="22"/>
          <w:szCs w:val="22"/>
        </w:rPr>
        <w:t>St. Mary’s Mission Hospital</w:t>
      </w:r>
    </w:p>
    <w:p w14:paraId="13162319" w14:textId="77777777" w:rsidR="00673EEC" w:rsidRPr="00CD6C8C" w:rsidRDefault="00673EEC" w:rsidP="00673EEC">
      <w:pPr>
        <w:pStyle w:val="ListParagraph"/>
        <w:numPr>
          <w:ilvl w:val="0"/>
          <w:numId w:val="1"/>
        </w:numPr>
        <w:spacing w:after="160" w:line="276" w:lineRule="auto"/>
        <w:rPr>
          <w:rFonts w:ascii="Arial" w:eastAsiaTheme="minorHAnsi" w:hAnsi="Arial" w:cs="Arial"/>
          <w:sz w:val="22"/>
          <w:szCs w:val="22"/>
        </w:rPr>
      </w:pPr>
      <w:r w:rsidRPr="00CD6C8C">
        <w:rPr>
          <w:rFonts w:ascii="Arial" w:hAnsi="Arial" w:cs="Arial"/>
          <w:color w:val="000000"/>
          <w:sz w:val="22"/>
          <w:szCs w:val="22"/>
        </w:rPr>
        <w:t>Thika Level V Hospital</w:t>
      </w:r>
    </w:p>
    <w:p w14:paraId="534D3F83" w14:textId="77777777" w:rsidR="00673EEC" w:rsidRPr="002A6254" w:rsidRDefault="00673EEC" w:rsidP="00673EEC">
      <w:pPr>
        <w:rPr>
          <w:rFonts w:ascii="Arial" w:hAnsi="Arial" w:cs="Arial"/>
          <w:b/>
          <w:bCs/>
          <w:sz w:val="22"/>
          <w:szCs w:val="22"/>
        </w:rPr>
      </w:pPr>
    </w:p>
    <w:p w14:paraId="558A5EBA" w14:textId="77777777" w:rsidR="00673EEC" w:rsidRPr="00FE36C2" w:rsidRDefault="00673EEC" w:rsidP="00673EE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Partners Scale-Up Project Team</w:t>
      </w:r>
    </w:p>
    <w:p w14:paraId="3860F31E" w14:textId="77777777" w:rsidR="00673EEC" w:rsidRDefault="00673EEC" w:rsidP="00673EEC">
      <w:pPr>
        <w:spacing w:line="276" w:lineRule="auto"/>
        <w:rPr>
          <w:rFonts w:ascii="Arial" w:hAnsi="Arial" w:cs="Arial"/>
          <w:sz w:val="22"/>
          <w:szCs w:val="22"/>
        </w:rPr>
      </w:pPr>
    </w:p>
    <w:p w14:paraId="7A5B8ECD" w14:textId="77777777" w:rsidR="00673EEC" w:rsidRDefault="00673EEC" w:rsidP="00673EEC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stern Region:</w:t>
      </w:r>
    </w:p>
    <w:p w14:paraId="25824490" w14:textId="77777777" w:rsidR="00673EEC" w:rsidRDefault="00673EEC" w:rsidP="00673EEC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lizabeth Bukusi (Principal Investigator), Josephine Odoyo (coordinator), Benjamin Angasa, Magdalene Asewe, Merceline Awuor, Annabell Dollah, Sylvia Mugalla, Bernard Nyerere, Wycliff Odhiambo, Joel Odondi, Meresa Oyier, John Bosco Tsetso </w:t>
      </w:r>
    </w:p>
    <w:p w14:paraId="118D05FB" w14:textId="77777777" w:rsidR="00673EEC" w:rsidRDefault="00673EEC" w:rsidP="00673EEC">
      <w:pPr>
        <w:spacing w:line="276" w:lineRule="auto"/>
        <w:rPr>
          <w:rFonts w:ascii="Arial" w:hAnsi="Arial" w:cs="Arial"/>
          <w:sz w:val="22"/>
          <w:szCs w:val="22"/>
        </w:rPr>
      </w:pPr>
    </w:p>
    <w:p w14:paraId="6A2B3477" w14:textId="77777777" w:rsidR="00673EEC" w:rsidRDefault="00673EEC" w:rsidP="00673EEC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entral Region:</w:t>
      </w:r>
    </w:p>
    <w:p w14:paraId="1688A19C" w14:textId="77777777" w:rsidR="00673EEC" w:rsidRDefault="00673EEC" w:rsidP="00673EEC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elly Mugo (Principal Investigator), Elizabeth Wamoni (coordinator),</w:t>
      </w:r>
      <w:r w:rsidRPr="0064278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Victoria Kyengo, Margaret Mwangi, Rosemary Ngacha,</w:t>
      </w:r>
      <w:r w:rsidRPr="0064278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oy Njiru, Fernandos Ongolly, Cyrus Theuri, Winnie Waituika, Irene Wanyoike</w:t>
      </w:r>
    </w:p>
    <w:p w14:paraId="12AC9220" w14:textId="77777777" w:rsidR="00673EEC" w:rsidRDefault="00673EEC" w:rsidP="00673EEC">
      <w:pPr>
        <w:spacing w:line="276" w:lineRule="auto"/>
        <w:rPr>
          <w:rFonts w:ascii="Arial" w:hAnsi="Arial" w:cs="Arial"/>
          <w:sz w:val="22"/>
          <w:szCs w:val="22"/>
        </w:rPr>
      </w:pPr>
    </w:p>
    <w:p w14:paraId="016E8ECD" w14:textId="77777777" w:rsidR="00673EEC" w:rsidRDefault="00673EEC" w:rsidP="00673EEC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ordinating Centre – University of Washington, Seattle:</w:t>
      </w:r>
    </w:p>
    <w:p w14:paraId="0968F24B" w14:textId="77777777" w:rsidR="00673EEC" w:rsidRPr="00642780" w:rsidRDefault="00673EEC" w:rsidP="00673EEC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Jared Baeten (Principal Investigator), Elizabeth Irungu, Lara Kidoguchi, Jennifer F. Morton, Kenneth Mugwanya, Kenneth Ngure, Gabrielle O’Malley, Sue Peacock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</w:instrText>
      </w:r>
      <w:r>
        <w:rPr>
          <w:rFonts w:ascii="Arial" w:hAnsi="Arial" w:cs="Arial"/>
          <w:sz w:val="22"/>
          <w:szCs w:val="22"/>
        </w:rPr>
        <w:fldChar w:fldCharType="end"/>
      </w:r>
    </w:p>
    <w:p w14:paraId="187DAB8C" w14:textId="77777777" w:rsidR="000A1EB4" w:rsidRDefault="000A1EB4"/>
    <w:sectPr w:rsidR="000A1EB4" w:rsidSect="00584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7549AD"/>
    <w:multiLevelType w:val="multilevel"/>
    <w:tmpl w:val="8C680A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EEC"/>
    <w:rsid w:val="000017EC"/>
    <w:rsid w:val="00004704"/>
    <w:rsid w:val="00035F66"/>
    <w:rsid w:val="00041BB5"/>
    <w:rsid w:val="00047270"/>
    <w:rsid w:val="00051C8A"/>
    <w:rsid w:val="0005484A"/>
    <w:rsid w:val="00083539"/>
    <w:rsid w:val="00091A23"/>
    <w:rsid w:val="000975C9"/>
    <w:rsid w:val="000A1EB4"/>
    <w:rsid w:val="000A2A50"/>
    <w:rsid w:val="000B36E0"/>
    <w:rsid w:val="000C1111"/>
    <w:rsid w:val="000E0DD0"/>
    <w:rsid w:val="000E5B86"/>
    <w:rsid w:val="000F3881"/>
    <w:rsid w:val="0010434E"/>
    <w:rsid w:val="001320A1"/>
    <w:rsid w:val="00132168"/>
    <w:rsid w:val="00142E33"/>
    <w:rsid w:val="00150343"/>
    <w:rsid w:val="00150663"/>
    <w:rsid w:val="00151CA4"/>
    <w:rsid w:val="00153FEE"/>
    <w:rsid w:val="00176151"/>
    <w:rsid w:val="00184427"/>
    <w:rsid w:val="0019108B"/>
    <w:rsid w:val="0019331F"/>
    <w:rsid w:val="001A1F8F"/>
    <w:rsid w:val="001A7602"/>
    <w:rsid w:val="001B6A67"/>
    <w:rsid w:val="001C113B"/>
    <w:rsid w:val="001D3C6C"/>
    <w:rsid w:val="001E5229"/>
    <w:rsid w:val="001F64D4"/>
    <w:rsid w:val="00234DAB"/>
    <w:rsid w:val="00235760"/>
    <w:rsid w:val="00236FFA"/>
    <w:rsid w:val="002530DE"/>
    <w:rsid w:val="00254805"/>
    <w:rsid w:val="0025669C"/>
    <w:rsid w:val="00256FC1"/>
    <w:rsid w:val="00275BB1"/>
    <w:rsid w:val="002817D6"/>
    <w:rsid w:val="002871A8"/>
    <w:rsid w:val="00287F8F"/>
    <w:rsid w:val="00296B88"/>
    <w:rsid w:val="002A0974"/>
    <w:rsid w:val="002A75E4"/>
    <w:rsid w:val="002C0ADF"/>
    <w:rsid w:val="002C1F10"/>
    <w:rsid w:val="002C3076"/>
    <w:rsid w:val="002D19F7"/>
    <w:rsid w:val="002E103D"/>
    <w:rsid w:val="002E2866"/>
    <w:rsid w:val="002E5E26"/>
    <w:rsid w:val="002F091F"/>
    <w:rsid w:val="00304101"/>
    <w:rsid w:val="00306C69"/>
    <w:rsid w:val="003071C1"/>
    <w:rsid w:val="00320F8E"/>
    <w:rsid w:val="00321415"/>
    <w:rsid w:val="00325C1E"/>
    <w:rsid w:val="00325C76"/>
    <w:rsid w:val="003273EA"/>
    <w:rsid w:val="0033029B"/>
    <w:rsid w:val="00366B88"/>
    <w:rsid w:val="00376787"/>
    <w:rsid w:val="00392BC0"/>
    <w:rsid w:val="0039518E"/>
    <w:rsid w:val="003A073E"/>
    <w:rsid w:val="003A3257"/>
    <w:rsid w:val="003B724D"/>
    <w:rsid w:val="003F6E72"/>
    <w:rsid w:val="00403B9A"/>
    <w:rsid w:val="004176EF"/>
    <w:rsid w:val="0043304B"/>
    <w:rsid w:val="00433CC8"/>
    <w:rsid w:val="004403A8"/>
    <w:rsid w:val="00441514"/>
    <w:rsid w:val="00444907"/>
    <w:rsid w:val="004503C1"/>
    <w:rsid w:val="00476205"/>
    <w:rsid w:val="00477BE0"/>
    <w:rsid w:val="00482E50"/>
    <w:rsid w:val="00491F20"/>
    <w:rsid w:val="004B4DA1"/>
    <w:rsid w:val="004C3934"/>
    <w:rsid w:val="004E33CF"/>
    <w:rsid w:val="004E5C9B"/>
    <w:rsid w:val="004F43AF"/>
    <w:rsid w:val="004F458B"/>
    <w:rsid w:val="00503A16"/>
    <w:rsid w:val="00504DA2"/>
    <w:rsid w:val="00507150"/>
    <w:rsid w:val="00523737"/>
    <w:rsid w:val="005351D0"/>
    <w:rsid w:val="00535847"/>
    <w:rsid w:val="00554C21"/>
    <w:rsid w:val="0057413A"/>
    <w:rsid w:val="00584D21"/>
    <w:rsid w:val="005A18B7"/>
    <w:rsid w:val="005B3098"/>
    <w:rsid w:val="005B376D"/>
    <w:rsid w:val="005D1EF0"/>
    <w:rsid w:val="005D5435"/>
    <w:rsid w:val="00613F7A"/>
    <w:rsid w:val="00631CB5"/>
    <w:rsid w:val="006345CC"/>
    <w:rsid w:val="00642637"/>
    <w:rsid w:val="00642B11"/>
    <w:rsid w:val="00645D8B"/>
    <w:rsid w:val="006666C8"/>
    <w:rsid w:val="00666A4C"/>
    <w:rsid w:val="00673EEC"/>
    <w:rsid w:val="006753C2"/>
    <w:rsid w:val="006928C0"/>
    <w:rsid w:val="006A0C9C"/>
    <w:rsid w:val="006A7B40"/>
    <w:rsid w:val="006B1FB1"/>
    <w:rsid w:val="006D1686"/>
    <w:rsid w:val="007149FB"/>
    <w:rsid w:val="00723521"/>
    <w:rsid w:val="00732FE6"/>
    <w:rsid w:val="00753A52"/>
    <w:rsid w:val="0078504D"/>
    <w:rsid w:val="007A1418"/>
    <w:rsid w:val="007B35B0"/>
    <w:rsid w:val="007C3642"/>
    <w:rsid w:val="007D1E59"/>
    <w:rsid w:val="007F0896"/>
    <w:rsid w:val="007F1555"/>
    <w:rsid w:val="007F6D35"/>
    <w:rsid w:val="00806D8F"/>
    <w:rsid w:val="00821214"/>
    <w:rsid w:val="0084097F"/>
    <w:rsid w:val="00846532"/>
    <w:rsid w:val="00864B28"/>
    <w:rsid w:val="0087026A"/>
    <w:rsid w:val="008960A1"/>
    <w:rsid w:val="008A0798"/>
    <w:rsid w:val="008C246E"/>
    <w:rsid w:val="008D2C98"/>
    <w:rsid w:val="008F58A3"/>
    <w:rsid w:val="00924071"/>
    <w:rsid w:val="0092793A"/>
    <w:rsid w:val="00940237"/>
    <w:rsid w:val="009429BA"/>
    <w:rsid w:val="0094471F"/>
    <w:rsid w:val="00944F36"/>
    <w:rsid w:val="00945E7C"/>
    <w:rsid w:val="009661D9"/>
    <w:rsid w:val="0097608D"/>
    <w:rsid w:val="00986ADB"/>
    <w:rsid w:val="00997067"/>
    <w:rsid w:val="009A12F9"/>
    <w:rsid w:val="009B0654"/>
    <w:rsid w:val="009B0791"/>
    <w:rsid w:val="009B0B16"/>
    <w:rsid w:val="009C305F"/>
    <w:rsid w:val="009D1855"/>
    <w:rsid w:val="009D2A2B"/>
    <w:rsid w:val="009D37C5"/>
    <w:rsid w:val="009F1B7F"/>
    <w:rsid w:val="00A04F3E"/>
    <w:rsid w:val="00A07DF3"/>
    <w:rsid w:val="00A1491B"/>
    <w:rsid w:val="00A20D15"/>
    <w:rsid w:val="00A2396D"/>
    <w:rsid w:val="00A358A1"/>
    <w:rsid w:val="00A74823"/>
    <w:rsid w:val="00AA4FF7"/>
    <w:rsid w:val="00AA6BC2"/>
    <w:rsid w:val="00AB08CD"/>
    <w:rsid w:val="00AB0F51"/>
    <w:rsid w:val="00AB2FE3"/>
    <w:rsid w:val="00AB7515"/>
    <w:rsid w:val="00AD7D57"/>
    <w:rsid w:val="00B0319A"/>
    <w:rsid w:val="00B2078E"/>
    <w:rsid w:val="00B26C15"/>
    <w:rsid w:val="00B4215D"/>
    <w:rsid w:val="00B85B75"/>
    <w:rsid w:val="00BA4947"/>
    <w:rsid w:val="00BA76EC"/>
    <w:rsid w:val="00BB7F0B"/>
    <w:rsid w:val="00BC7AA8"/>
    <w:rsid w:val="00BD32FC"/>
    <w:rsid w:val="00BD35A5"/>
    <w:rsid w:val="00BE636D"/>
    <w:rsid w:val="00BF2B0E"/>
    <w:rsid w:val="00C058F2"/>
    <w:rsid w:val="00C07977"/>
    <w:rsid w:val="00C262A2"/>
    <w:rsid w:val="00C3484C"/>
    <w:rsid w:val="00C37841"/>
    <w:rsid w:val="00C412DD"/>
    <w:rsid w:val="00C57F5B"/>
    <w:rsid w:val="00C84C05"/>
    <w:rsid w:val="00CC3AAE"/>
    <w:rsid w:val="00CC7A37"/>
    <w:rsid w:val="00CD2FE8"/>
    <w:rsid w:val="00CD4B19"/>
    <w:rsid w:val="00CF0F0D"/>
    <w:rsid w:val="00CF5CE6"/>
    <w:rsid w:val="00D032C5"/>
    <w:rsid w:val="00D22E9E"/>
    <w:rsid w:val="00D512D5"/>
    <w:rsid w:val="00D76C9E"/>
    <w:rsid w:val="00D76EB1"/>
    <w:rsid w:val="00D87BE1"/>
    <w:rsid w:val="00D94F91"/>
    <w:rsid w:val="00DA18B2"/>
    <w:rsid w:val="00DA1DCF"/>
    <w:rsid w:val="00DA303F"/>
    <w:rsid w:val="00DA32A2"/>
    <w:rsid w:val="00DB5515"/>
    <w:rsid w:val="00DC2B2F"/>
    <w:rsid w:val="00DD1F83"/>
    <w:rsid w:val="00DD7B1D"/>
    <w:rsid w:val="00DE2EF0"/>
    <w:rsid w:val="00DE4E43"/>
    <w:rsid w:val="00DF18AF"/>
    <w:rsid w:val="00E20895"/>
    <w:rsid w:val="00E557C9"/>
    <w:rsid w:val="00E63BC0"/>
    <w:rsid w:val="00E763A6"/>
    <w:rsid w:val="00E81D1F"/>
    <w:rsid w:val="00E857EC"/>
    <w:rsid w:val="00E9477E"/>
    <w:rsid w:val="00EA4548"/>
    <w:rsid w:val="00EF3DD8"/>
    <w:rsid w:val="00EF79E3"/>
    <w:rsid w:val="00F12E14"/>
    <w:rsid w:val="00F153E9"/>
    <w:rsid w:val="00F17CF5"/>
    <w:rsid w:val="00F36311"/>
    <w:rsid w:val="00F41A38"/>
    <w:rsid w:val="00F513AC"/>
    <w:rsid w:val="00F53D71"/>
    <w:rsid w:val="00F64572"/>
    <w:rsid w:val="00F676C7"/>
    <w:rsid w:val="00F7470A"/>
    <w:rsid w:val="00F81B67"/>
    <w:rsid w:val="00FA0CDB"/>
    <w:rsid w:val="00FA78FB"/>
    <w:rsid w:val="00FB2C07"/>
    <w:rsid w:val="00FB488E"/>
    <w:rsid w:val="00FC4E27"/>
    <w:rsid w:val="00FC5C37"/>
    <w:rsid w:val="00FC67D4"/>
    <w:rsid w:val="00FD2257"/>
    <w:rsid w:val="00FE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0B6B6"/>
  <w15:chartTrackingRefBased/>
  <w15:docId w15:val="{50B7D543-4EE0-B84B-9408-6A5D1CFEB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E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3E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 Irungu</dc:creator>
  <cp:keywords/>
  <dc:description/>
  <cp:lastModifiedBy>Elizabeth M Irungu</cp:lastModifiedBy>
  <cp:revision>1</cp:revision>
  <dcterms:created xsi:type="dcterms:W3CDTF">2021-01-27T07:29:00Z</dcterms:created>
  <dcterms:modified xsi:type="dcterms:W3CDTF">2021-01-27T07:30:00Z</dcterms:modified>
</cp:coreProperties>
</file>